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793" w:rsidRDefault="00987793" w:rsidP="00987793">
      <w:pPr>
        <w:pStyle w:val="Caption"/>
        <w:keepNext/>
        <w:spacing w:after="0" w:line="240" w:lineRule="auto"/>
      </w:pPr>
      <w:proofErr w:type="gramStart"/>
      <w:r>
        <w:t>S</w:t>
      </w:r>
      <w:r w:rsidR="00346091">
        <w:t>1</w:t>
      </w:r>
      <w:r>
        <w:t xml:space="preserve"> Table.</w:t>
      </w:r>
      <w:proofErr w:type="gramEnd"/>
      <w:r>
        <w:t xml:space="preserve"> Means and standard deviations of H1</w:t>
      </w:r>
      <w:r w:rsidR="00B559BB">
        <w:t xml:space="preserve"> A</w:t>
      </w:r>
    </w:p>
    <w:tbl>
      <w:tblPr>
        <w:tblW w:w="0" w:type="auto"/>
        <w:tblLook w:val="04A0"/>
      </w:tblPr>
      <w:tblGrid>
        <w:gridCol w:w="539"/>
        <w:gridCol w:w="536"/>
        <w:gridCol w:w="627"/>
        <w:gridCol w:w="715"/>
        <w:gridCol w:w="836"/>
        <w:gridCol w:w="827"/>
        <w:gridCol w:w="967"/>
        <w:gridCol w:w="536"/>
        <w:gridCol w:w="627"/>
        <w:gridCol w:w="727"/>
        <w:gridCol w:w="849"/>
        <w:gridCol w:w="692"/>
        <w:gridCol w:w="810"/>
      </w:tblGrid>
      <w:tr w:rsidR="00987793" w:rsidRPr="003A3A69" w:rsidTr="003A3A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 xml:space="preserve">A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</w:rPr>
              <w:t>Confid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</w:rPr>
              <w:t>Personal attitud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</w:rPr>
              <w:t>Dealing with pres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</w:rPr>
              <w:t>Motiv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</w:rPr>
              <w:t>Analytical think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A3A69">
              <w:rPr>
                <w:rFonts w:asciiTheme="minorHAnsi" w:hAnsiTheme="minorHAnsi" w:cstheme="minorHAnsi"/>
                <w:b/>
                <w:sz w:val="18"/>
                <w:szCs w:val="18"/>
              </w:rPr>
              <w:t>Strategic thinking</w:t>
            </w:r>
          </w:p>
        </w:tc>
      </w:tr>
      <w:tr w:rsidR="00987793" w:rsidRPr="003A3A69" w:rsidTr="003A3A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87793" w:rsidRPr="003A3A69" w:rsidRDefault="00987793" w:rsidP="003A3A69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</w:tr>
      <w:tr w:rsidR="003A3A69" w:rsidRPr="003A3A69" w:rsidTr="003A3A69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SC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6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27</w:t>
            </w:r>
          </w:p>
        </w:tc>
      </w:tr>
      <w:tr w:rsidR="003A3A69" w:rsidRPr="003A3A69" w:rsidTr="003A3A69">
        <w:tc>
          <w:tcPr>
            <w:tcW w:w="0" w:type="auto"/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R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72</w:t>
            </w:r>
          </w:p>
        </w:tc>
      </w:tr>
      <w:tr w:rsidR="003A3A69" w:rsidRPr="003A3A69" w:rsidTr="003A3A69">
        <w:tc>
          <w:tcPr>
            <w:tcW w:w="0" w:type="auto"/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Lo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0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5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2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3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677</w:t>
            </w:r>
          </w:p>
        </w:tc>
      </w:tr>
      <w:tr w:rsidR="003A3A69" w:rsidRPr="003A3A69" w:rsidTr="003A3A69">
        <w:tc>
          <w:tcPr>
            <w:tcW w:w="0" w:type="auto"/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4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69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6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8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77</w:t>
            </w:r>
          </w:p>
        </w:tc>
      </w:tr>
      <w:tr w:rsidR="003A3A69" w:rsidRPr="003A3A69" w:rsidTr="003A3A69">
        <w:tc>
          <w:tcPr>
            <w:tcW w:w="0" w:type="auto"/>
            <w:shd w:val="clear" w:color="auto" w:fill="auto"/>
          </w:tcPr>
          <w:p w:rsidR="00987793" w:rsidRPr="003A3A69" w:rsidRDefault="00987793" w:rsidP="003A3A69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FIF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0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2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3A3A69" w:rsidRDefault="00987793" w:rsidP="003A3A69">
            <w:pPr>
              <w:keepNext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3A3A69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38</w:t>
            </w:r>
          </w:p>
        </w:tc>
      </w:tr>
    </w:tbl>
    <w:p w:rsidR="00987793" w:rsidRDefault="00987793" w:rsidP="003A3A69">
      <w:pPr>
        <w:spacing w:after="0" w:line="480" w:lineRule="auto"/>
      </w:pPr>
    </w:p>
    <w:sectPr w:rsidR="00987793" w:rsidSect="0098779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781" w:rsidRDefault="003F3781">
      <w:pPr>
        <w:spacing w:after="0" w:line="240" w:lineRule="auto"/>
      </w:pPr>
      <w:r>
        <w:separator/>
      </w:r>
    </w:p>
  </w:endnote>
  <w:endnote w:type="continuationSeparator" w:id="0">
    <w:p w:rsidR="003F3781" w:rsidRDefault="003F3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8F2A24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6B7617" w:rsidRPr="006B7617">
          <w:rPr>
            <w:noProof/>
            <w:lang w:val="de-DE"/>
          </w:rPr>
          <w:t>3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781" w:rsidRDefault="003F3781">
      <w:pPr>
        <w:spacing w:after="0" w:line="240" w:lineRule="auto"/>
      </w:pPr>
      <w:r>
        <w:separator/>
      </w:r>
    </w:p>
  </w:footnote>
  <w:footnote w:type="continuationSeparator" w:id="0">
    <w:p w:rsidR="003F3781" w:rsidRDefault="003F37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41210"/>
    <w:rsid w:val="00180E01"/>
    <w:rsid w:val="001A2241"/>
    <w:rsid w:val="00252935"/>
    <w:rsid w:val="00342DF5"/>
    <w:rsid w:val="00346091"/>
    <w:rsid w:val="003A3A69"/>
    <w:rsid w:val="003F3781"/>
    <w:rsid w:val="006B7617"/>
    <w:rsid w:val="00765500"/>
    <w:rsid w:val="007D35A7"/>
    <w:rsid w:val="008634A7"/>
    <w:rsid w:val="008C0BFE"/>
    <w:rsid w:val="008C53A9"/>
    <w:rsid w:val="008F2A24"/>
    <w:rsid w:val="00923CF9"/>
    <w:rsid w:val="009747A8"/>
    <w:rsid w:val="00987793"/>
    <w:rsid w:val="00B559BB"/>
    <w:rsid w:val="00B74D4D"/>
    <w:rsid w:val="00C244BF"/>
    <w:rsid w:val="00DF3F9B"/>
    <w:rsid w:val="00E33A5A"/>
    <w:rsid w:val="00EA5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920AA-321E-4BDA-92DE-DB9C93782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5</cp:revision>
  <dcterms:created xsi:type="dcterms:W3CDTF">2019-12-11T19:17:00Z</dcterms:created>
  <dcterms:modified xsi:type="dcterms:W3CDTF">2020-08-13T12:36:00Z</dcterms:modified>
</cp:coreProperties>
</file>